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C20" w:rsidRDefault="00FB7C20" w:rsidP="00FB7C20">
      <w:pPr>
        <w:pStyle w:val="Caption"/>
      </w:pPr>
      <w:bookmarkStart w:id="0" w:name="_Ref443658601"/>
      <w:r w:rsidRPr="001606AE">
        <w:rPr>
          <w:color w:val="0070C0"/>
        </w:rPr>
        <w:t xml:space="preserve">Table </w:t>
      </w:r>
      <w:r>
        <w:rPr>
          <w:color w:val="0070C0"/>
        </w:rPr>
        <w:t>S</w:t>
      </w:r>
      <w:r w:rsidRPr="001606AE">
        <w:rPr>
          <w:color w:val="0070C0"/>
        </w:rPr>
        <w:fldChar w:fldCharType="begin"/>
      </w:r>
      <w:r w:rsidRPr="001606AE">
        <w:rPr>
          <w:color w:val="0070C0"/>
        </w:rPr>
        <w:instrText xml:space="preserve"> SEQ Table_A. \* ARABIC </w:instrText>
      </w:r>
      <w:r w:rsidRPr="001606AE">
        <w:rPr>
          <w:color w:val="0070C0"/>
        </w:rPr>
        <w:fldChar w:fldCharType="separate"/>
      </w:r>
      <w:r>
        <w:rPr>
          <w:noProof/>
          <w:color w:val="0070C0"/>
        </w:rPr>
        <w:t>1</w:t>
      </w:r>
      <w:r w:rsidRPr="001606AE">
        <w:rPr>
          <w:color w:val="0070C0"/>
        </w:rPr>
        <w:fldChar w:fldCharType="end"/>
      </w:r>
      <w:bookmarkEnd w:id="0"/>
      <w:r w:rsidRPr="001606AE">
        <w:rPr>
          <w:color w:val="0070C0"/>
        </w:rPr>
        <w:t>.</w:t>
      </w:r>
      <w:r w:rsidRPr="001606AE">
        <w:rPr>
          <w:noProof/>
          <w:color w:val="0070C0"/>
        </w:rPr>
        <w:t xml:space="preserve"> </w:t>
      </w:r>
      <w:r w:rsidRPr="00326858">
        <w:t xml:space="preserve">List of final environmental variables that were used in </w:t>
      </w:r>
      <w:r>
        <w:t xml:space="preserve">the </w:t>
      </w:r>
      <w:proofErr w:type="spellStart"/>
      <w:r>
        <w:t>Dist</w:t>
      </w:r>
      <w:r w:rsidRPr="00326858">
        <w:t>LM</w:t>
      </w:r>
      <w:proofErr w:type="spellEnd"/>
      <w:r w:rsidRPr="00326858">
        <w:t xml:space="preserve"> analysis and </w:t>
      </w:r>
      <w:r>
        <w:t xml:space="preserve">the </w:t>
      </w:r>
      <w:r w:rsidRPr="00326858">
        <w:t xml:space="preserve">correlated variables that were removed prior to analysis </w:t>
      </w:r>
      <w:r>
        <w:t xml:space="preserve">of </w:t>
      </w:r>
      <w:r w:rsidRPr="00326858">
        <w:t>meio</w:t>
      </w:r>
      <w:r>
        <w:t>fauna for Hikurangi Margin and Bay of Plenty study region</w:t>
      </w:r>
      <w:r w:rsidRPr="00326858">
        <w:t>.</w:t>
      </w:r>
      <w:r>
        <w:t xml:space="preserve"> [STD = </w:t>
      </w:r>
      <w:r w:rsidRPr="00CC124A">
        <w:t xml:space="preserve">Standard deviation of depth </w:t>
      </w:r>
      <w:r>
        <w:t>based on 3, 5, 7, 15 grid cell focal mean, Slope STD =</w:t>
      </w:r>
      <w:r w:rsidRPr="00CC124A">
        <w:t xml:space="preserve"> </w:t>
      </w:r>
      <w:r>
        <w:t xml:space="preserve">Standard deviation of slope, </w:t>
      </w:r>
      <w:proofErr w:type="spellStart"/>
      <w:proofErr w:type="gramStart"/>
      <w:r>
        <w:t>Vrm</w:t>
      </w:r>
      <w:proofErr w:type="spellEnd"/>
      <w:proofErr w:type="gramEnd"/>
      <w:r w:rsidRPr="0059173E">
        <w:t xml:space="preserve"> = terrain rugosity, </w:t>
      </w:r>
      <w:r w:rsidRPr="00AB2D87">
        <w:t xml:space="preserve">range = </w:t>
      </w:r>
      <w:r>
        <w:t>depth range, curvature = change of the slope, profile curvature = curvature of the surface in the direction of the slope, plan curvature = curvature of the surface perpendicular to the slope direction</w:t>
      </w:r>
      <w:r w:rsidRPr="00833061">
        <w:t>].</w:t>
      </w:r>
      <w:bookmarkStart w:id="1" w:name="_GoBack"/>
      <w:bookmarkEnd w:id="1"/>
    </w:p>
    <w:tbl>
      <w:tblPr>
        <w:tblW w:w="8808" w:type="dxa"/>
        <w:tblLook w:val="04A0" w:firstRow="1" w:lastRow="0" w:firstColumn="1" w:lastColumn="0" w:noHBand="0" w:noVBand="1"/>
      </w:tblPr>
      <w:tblGrid>
        <w:gridCol w:w="2552"/>
        <w:gridCol w:w="2134"/>
        <w:gridCol w:w="1977"/>
        <w:gridCol w:w="2145"/>
      </w:tblGrid>
      <w:tr w:rsidR="00FB7C20" w:rsidRPr="007B29E3" w:rsidTr="008A5189">
        <w:trPr>
          <w:trHeight w:val="308"/>
        </w:trPr>
        <w:tc>
          <w:tcPr>
            <w:tcW w:w="4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C20" w:rsidRPr="007B29E3" w:rsidRDefault="00FB7C20" w:rsidP="008A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kurangi Margin</w:t>
            </w:r>
          </w:p>
        </w:tc>
        <w:tc>
          <w:tcPr>
            <w:tcW w:w="4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C20" w:rsidRPr="007B29E3" w:rsidRDefault="00FB7C20" w:rsidP="008A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y of Plenty</w:t>
            </w:r>
          </w:p>
        </w:tc>
      </w:tr>
      <w:tr w:rsidR="00FB7C20" w:rsidRPr="00527354" w:rsidTr="008A5189">
        <w:trPr>
          <w:trHeight w:val="30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variable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 variables removed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variable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 variables removed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O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N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water chlorophyll concentra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eopig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diment </w:t>
            </w:r>
            <w:proofErr w:type="spellStart"/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</w:t>
            </w:r>
            <w:proofErr w:type="spellEnd"/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OC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rting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article size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eopig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diment </w:t>
            </w:r>
            <w:proofErr w:type="spellStart"/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</w:t>
            </w:r>
            <w:proofErr w:type="spellEnd"/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ilt/cla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le size diversity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article siz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ing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m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m03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le size diversit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ilt/cl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15 and STD05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m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m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3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15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7 and slope STD03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15 and Range 05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3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STD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 curvatur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vature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7B29E3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527354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07 and </w:t>
            </w:r>
          </w:p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03</w:t>
            </w:r>
          </w:p>
        </w:tc>
        <w:tc>
          <w:tcPr>
            <w:tcW w:w="4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shing intensity 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vatu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 curvatur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7B29E3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e curvature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CaCO</w:t>
            </w: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OM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7B29E3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chlorophyll concentration</w:t>
            </w: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CaCO</w:t>
            </w: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7B29E3" w:rsidTr="008A5189">
        <w:trPr>
          <w:cantSplit/>
          <w:trHeight w:val="293"/>
        </w:trPr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 intensit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O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527354" w:rsidTr="008A5189">
        <w:trPr>
          <w:cantSplit/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ewness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C20" w:rsidRPr="007B29E3" w:rsidTr="008A5189">
        <w:trPr>
          <w:cantSplit/>
          <w:trHeight w:val="308"/>
        </w:trPr>
        <w:tc>
          <w:tcPr>
            <w:tcW w:w="4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e curvatur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rtosis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C20" w:rsidRPr="007B29E3" w:rsidRDefault="00FB7C20" w:rsidP="008A5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B7C20" w:rsidRPr="00FB7C20" w:rsidRDefault="00FB7C20" w:rsidP="00FB7C20">
      <w:pPr>
        <w:rPr>
          <w:lang w:eastAsia="zh-CN"/>
        </w:rPr>
      </w:pPr>
    </w:p>
    <w:p w:rsidR="0077707D" w:rsidRDefault="0077707D"/>
    <w:sectPr w:rsidR="0077707D" w:rsidSect="00FB7C2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C20"/>
    <w:rsid w:val="002152CF"/>
    <w:rsid w:val="00442578"/>
    <w:rsid w:val="0077707D"/>
    <w:rsid w:val="00A366ED"/>
    <w:rsid w:val="00AB2FB8"/>
    <w:rsid w:val="00BA100B"/>
    <w:rsid w:val="00CE3F60"/>
    <w:rsid w:val="00FB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FC302-8D6B-470A-AE25-579B65BE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7C20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1</cp:revision>
  <dcterms:created xsi:type="dcterms:W3CDTF">2016-03-18T01:09:00Z</dcterms:created>
  <dcterms:modified xsi:type="dcterms:W3CDTF">2016-03-18T01:13:00Z</dcterms:modified>
</cp:coreProperties>
</file>